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DBAC5" w14:textId="3A7C5C91" w:rsidR="00275228" w:rsidRPr="006E1C26" w:rsidRDefault="00275228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6E1C26">
        <w:rPr>
          <w:rFonts w:ascii="Times New Roman" w:hAnsi="Times New Roman" w:cs="Times New Roman"/>
          <w:b/>
          <w:bCs/>
          <w:u w:val="single"/>
          <w:lang w:val="en-US"/>
        </w:rPr>
        <w:t>Supplementary information</w:t>
      </w:r>
      <w:r w:rsidR="001619BB" w:rsidRPr="006E1C26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</w:p>
    <w:p w14:paraId="1D1B1D20" w14:textId="49127BB9" w:rsidR="00275228" w:rsidRPr="006E1C26" w:rsidRDefault="00275228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6E1C26">
        <w:rPr>
          <w:rFonts w:ascii="Times New Roman" w:hAnsi="Times New Roman" w:cs="Times New Roman"/>
          <w:b/>
          <w:bCs/>
          <w:u w:val="single"/>
          <w:lang w:val="en-US"/>
        </w:rPr>
        <w:t xml:space="preserve">Figure S1: </w:t>
      </w:r>
    </w:p>
    <w:p w14:paraId="320EE28C" w14:textId="77777777" w:rsidR="00275228" w:rsidRPr="006E1C26" w:rsidRDefault="0027522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39B8466" w14:textId="5DA77303" w:rsidR="00275228" w:rsidRPr="006E1C26" w:rsidRDefault="00275228">
      <w:pPr>
        <w:rPr>
          <w:rFonts w:ascii="Times New Roman" w:hAnsi="Times New Roman" w:cs="Times New Roman"/>
          <w:b/>
          <w:bCs/>
          <w:lang w:val="en-US"/>
        </w:rPr>
      </w:pPr>
      <w:r w:rsidRPr="006E1C2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BF42935" wp14:editId="5B6617A6">
            <wp:extent cx="3665220" cy="3028393"/>
            <wp:effectExtent l="0" t="0" r="0" b="635"/>
            <wp:docPr id="59" name="Picture 58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CDD04EF-ED07-5180-0B03-FB2D192970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8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1CDD04EF-ED07-5180-0B03-FB2D192970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35" t="9117" r="-921" b="2712"/>
                    <a:stretch/>
                  </pic:blipFill>
                  <pic:spPr bwMode="auto">
                    <a:xfrm>
                      <a:off x="0" y="0"/>
                      <a:ext cx="3667503" cy="3030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0EADF2" w14:textId="4C1576CC" w:rsidR="00275228" w:rsidRPr="006E1C26" w:rsidRDefault="00275228">
      <w:pPr>
        <w:rPr>
          <w:rFonts w:ascii="Times New Roman" w:hAnsi="Times New Roman" w:cs="Times New Roman"/>
          <w:i/>
          <w:iCs/>
        </w:rPr>
      </w:pPr>
      <w:r w:rsidRPr="006E1C26">
        <w:rPr>
          <w:rFonts w:ascii="Times New Roman" w:hAnsi="Times New Roman" w:cs="Times New Roman"/>
          <w:b/>
          <w:bCs/>
          <w:i/>
          <w:iCs/>
          <w:lang w:val="en-US"/>
        </w:rPr>
        <w:t>Fig</w:t>
      </w:r>
      <w:r w:rsidR="00E351ED" w:rsidRPr="006E1C26">
        <w:rPr>
          <w:rFonts w:ascii="Times New Roman" w:hAnsi="Times New Roman" w:cs="Times New Roman"/>
          <w:b/>
          <w:bCs/>
          <w:i/>
          <w:iCs/>
          <w:lang w:val="en-US"/>
        </w:rPr>
        <w:t xml:space="preserve"> S1:</w:t>
      </w:r>
      <w:r w:rsidRPr="006E1C26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6E1C26">
        <w:rPr>
          <w:rFonts w:ascii="Times New Roman" w:hAnsi="Times New Roman" w:cs="Times New Roman"/>
          <w:i/>
          <w:iCs/>
        </w:rPr>
        <w:t>UV spectra of Au-NPs synthesised using M. oleifera at different temperatures.</w:t>
      </w:r>
    </w:p>
    <w:p w14:paraId="21C6E243" w14:textId="77777777" w:rsidR="00377A2B" w:rsidRPr="006E1C26" w:rsidRDefault="00377A2B" w:rsidP="00C971B3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13704C5" w14:textId="14DDF32E" w:rsidR="00C971B3" w:rsidRPr="006E1C26" w:rsidRDefault="00C971B3" w:rsidP="00C971B3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6E1C26">
        <w:rPr>
          <w:rFonts w:ascii="Times New Roman" w:hAnsi="Times New Roman" w:cs="Times New Roman"/>
          <w:b/>
          <w:bCs/>
          <w:u w:val="single"/>
          <w:lang w:val="en-US"/>
        </w:rPr>
        <w:t>Figure S</w:t>
      </w:r>
      <w:r w:rsidR="00377A2B" w:rsidRPr="006E1C26">
        <w:rPr>
          <w:rFonts w:ascii="Times New Roman" w:hAnsi="Times New Roman" w:cs="Times New Roman"/>
          <w:b/>
          <w:bCs/>
          <w:u w:val="single"/>
          <w:lang w:val="en-US"/>
        </w:rPr>
        <w:t>2</w:t>
      </w:r>
      <w:r w:rsidRPr="006E1C26">
        <w:rPr>
          <w:rFonts w:ascii="Times New Roman" w:hAnsi="Times New Roman" w:cs="Times New Roman"/>
          <w:b/>
          <w:bCs/>
          <w:u w:val="single"/>
          <w:lang w:val="en-US"/>
        </w:rPr>
        <w:t xml:space="preserve">: </w:t>
      </w:r>
    </w:p>
    <w:p w14:paraId="798F8039" w14:textId="77777777" w:rsidR="00C971B3" w:rsidRPr="006E1C26" w:rsidRDefault="00C971B3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9B9B349" w14:textId="35771B27" w:rsidR="00275228" w:rsidRPr="006E1C26" w:rsidRDefault="00C971B3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6E1C26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355969EE" wp14:editId="12495CAD">
            <wp:extent cx="5731510" cy="1875155"/>
            <wp:effectExtent l="0" t="0" r="2540" b="0"/>
            <wp:docPr id="10" name="Picture 6" descr="A collage of images of a person's 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BB15067-9A06-3D35-14E4-92E69009B6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collage of images of a person's face&#10;&#10;Description automatically generated">
                      <a:extLst>
                        <a:ext uri="{FF2B5EF4-FFF2-40B4-BE49-F238E27FC236}">
                          <a16:creationId xmlns:a16="http://schemas.microsoft.com/office/drawing/2014/main" id="{7BB15067-9A06-3D35-14E4-92E69009B6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7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FBF30" w14:textId="168C7C2B" w:rsidR="00E351ED" w:rsidRPr="00F061C2" w:rsidRDefault="00E351ED" w:rsidP="00E351E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E1C26">
        <w:rPr>
          <w:rFonts w:ascii="Times New Roman" w:hAnsi="Times New Roman" w:cs="Times New Roman"/>
          <w:b/>
        </w:rPr>
        <w:t xml:space="preserve">Fig S2: </w:t>
      </w:r>
      <w:r w:rsidRPr="006E1C26">
        <w:rPr>
          <w:rFonts w:ascii="Times New Roman" w:hAnsi="Times New Roman" w:cs="Times New Roman"/>
          <w:bCs/>
        </w:rPr>
        <w:t>Intracellular mitochondrial membrane damage (A) and control (B) cells of biosynthesized Ag NPs against A549 cell line</w:t>
      </w:r>
      <w:r>
        <w:rPr>
          <w:rFonts w:ascii="Times New Roman" w:hAnsi="Times New Roman" w:cs="Times New Roman"/>
          <w:bCs/>
        </w:rPr>
        <w:t xml:space="preserve">  </w:t>
      </w:r>
    </w:p>
    <w:p w14:paraId="63760AAE" w14:textId="77777777" w:rsidR="00275228" w:rsidRPr="00E351ED" w:rsidRDefault="00275228">
      <w:pPr>
        <w:rPr>
          <w:rFonts w:ascii="Times New Roman" w:hAnsi="Times New Roman" w:cs="Times New Roman"/>
          <w:b/>
          <w:bCs/>
          <w:u w:val="single"/>
        </w:rPr>
      </w:pPr>
    </w:p>
    <w:sectPr w:rsidR="00275228" w:rsidRPr="00E35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228"/>
    <w:rsid w:val="001619BB"/>
    <w:rsid w:val="001642DE"/>
    <w:rsid w:val="00275228"/>
    <w:rsid w:val="002D5A30"/>
    <w:rsid w:val="00377A2B"/>
    <w:rsid w:val="005D3AEE"/>
    <w:rsid w:val="006E1C26"/>
    <w:rsid w:val="00C971B3"/>
    <w:rsid w:val="00E3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9FED0"/>
  <w15:chartTrackingRefBased/>
  <w15:docId w15:val="{6034837C-C848-4053-B381-150A98D75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2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2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2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2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2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2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2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2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2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2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2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2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ei Qian</dc:creator>
  <cp:keywords/>
  <dc:description/>
  <cp:lastModifiedBy>Hannah Birch</cp:lastModifiedBy>
  <cp:revision>6</cp:revision>
  <dcterms:created xsi:type="dcterms:W3CDTF">2025-01-28T08:27:00Z</dcterms:created>
  <dcterms:modified xsi:type="dcterms:W3CDTF">2025-01-31T17:47:00Z</dcterms:modified>
</cp:coreProperties>
</file>